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37C" w:rsidRPr="00CD6BE4" w:rsidRDefault="0056737C" w:rsidP="0056737C">
      <w:pPr>
        <w:rPr>
          <w:rFonts w:ascii="Times New Roman" w:hAnsi="Times New Roman" w:cs="Times New Roman"/>
          <w:b/>
          <w:sz w:val="24"/>
          <w:szCs w:val="24"/>
        </w:rPr>
      </w:pPr>
      <w:r w:rsidRPr="00CD6BE4">
        <w:rPr>
          <w:rFonts w:ascii="Times New Roman" w:hAnsi="Times New Roman" w:cs="Times New Roman"/>
          <w:b/>
          <w:sz w:val="24"/>
          <w:szCs w:val="24"/>
          <w:lang w:val="en-GB"/>
        </w:rPr>
        <w:t>ADDITIONAL FILE 1:</w:t>
      </w:r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trategy</w:t>
      </w:r>
      <w:proofErr w:type="spellEnd"/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1. (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docetaxel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pemetrexed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ramuciruma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erlotini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nintedani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nivoluma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pembrolizuma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atezolizumab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2. (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non-small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cell lung cancer or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nsclc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3. (squamous cell adj4 lung adj4 (cancer or carcinoma)).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4. *Carcinoma, Non-Small-Cell Lung/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[Drug Therapy]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5. *Carcinoma, Squamous Cell/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[Drug Therapy]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6. 2 or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4 or 5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7. 1 and 6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8. (random* or double blind or phase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phase III).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randomized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controlled trial.pt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10. 8 or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11. 7 and 10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limit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11 to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language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13. 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limit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12 to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US"/>
        </w:rPr>
        <w:t>="2000 -Current"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BE4">
        <w:rPr>
          <w:rFonts w:ascii="Times New Roman" w:hAnsi="Times New Roman" w:cs="Times New Roman"/>
          <w:sz w:val="24"/>
          <w:szCs w:val="24"/>
          <w:lang w:val="en-US"/>
        </w:rPr>
        <w:t>14. (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US"/>
        </w:rPr>
        <w:t>letter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US"/>
        </w:rPr>
        <w:t xml:space="preserve"> or comment or editorial).pt.</w:t>
      </w:r>
    </w:p>
    <w:p w:rsidR="0056737C" w:rsidRPr="00CD6BE4" w:rsidRDefault="0056737C" w:rsidP="005673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D3DFD" w:rsidRDefault="0056737C" w:rsidP="0056737C">
      <w:r w:rsidRPr="00CD6BE4">
        <w:rPr>
          <w:rFonts w:ascii="Times New Roman" w:hAnsi="Times New Roman" w:cs="Times New Roman"/>
          <w:sz w:val="24"/>
          <w:szCs w:val="24"/>
          <w:lang w:val="en-US"/>
        </w:rPr>
        <w:t>15. 13 not 14</w:t>
      </w:r>
      <w:bookmarkStart w:id="0" w:name="_GoBack"/>
      <w:bookmarkEnd w:id="0"/>
    </w:p>
    <w:sectPr w:rsidR="00CD3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56737C"/>
    <w:rsid w:val="009729AC"/>
    <w:rsid w:val="00C1235E"/>
    <w:rsid w:val="00CD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561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3-23T04:44:00Z</dcterms:created>
  <dcterms:modified xsi:type="dcterms:W3CDTF">2019-03-23T04:45:00Z</dcterms:modified>
</cp:coreProperties>
</file>